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25108" w14:textId="2F485CCF" w:rsidR="001B711E" w:rsidRDefault="006C7AD2" w:rsidP="006C7AD2">
      <w:pPr>
        <w:jc w:val="center"/>
        <w:rPr>
          <w:sz w:val="22"/>
          <w:szCs w:val="22"/>
          <w:lang w:val="en-US"/>
        </w:rPr>
      </w:pPr>
      <w:bookmarkStart w:id="0" w:name="_GoBack"/>
      <w:bookmarkEnd w:id="0"/>
      <w:r>
        <w:rPr>
          <w:noProof/>
          <w:sz w:val="22"/>
          <w:szCs w:val="22"/>
          <w:lang w:val="en-US" w:eastAsia="en-US"/>
        </w:rPr>
        <w:drawing>
          <wp:inline distT="0" distB="0" distL="0" distR="0" wp14:anchorId="061D3623" wp14:editId="0464DFEB">
            <wp:extent cx="5166000" cy="2880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FMIX_data_GlobalAncestry_hospitals_DSS_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72273" w14:textId="77777777" w:rsidR="00FD3B0D" w:rsidRDefault="00FD3B0D" w:rsidP="0084522E">
      <w:pPr>
        <w:jc w:val="both"/>
        <w:rPr>
          <w:b/>
          <w:lang w:val="en-GB"/>
        </w:rPr>
      </w:pPr>
    </w:p>
    <w:p w14:paraId="1A048964" w14:textId="48E70035" w:rsidR="0049605B" w:rsidRPr="0084522E" w:rsidRDefault="00C90587" w:rsidP="0049605B">
      <w:pPr>
        <w:jc w:val="both"/>
        <w:rPr>
          <w:lang w:val="en-GB"/>
        </w:rPr>
      </w:pPr>
      <w:r>
        <w:rPr>
          <w:b/>
          <w:lang w:val="en-GB"/>
        </w:rPr>
        <w:t>S</w:t>
      </w:r>
      <w:r w:rsidR="0049605B" w:rsidRPr="0084522E">
        <w:rPr>
          <w:b/>
          <w:lang w:val="en-GB"/>
        </w:rPr>
        <w:t>1</w:t>
      </w:r>
      <w:r w:rsidR="0030154F">
        <w:rPr>
          <w:b/>
          <w:lang w:val="en-GB"/>
        </w:rPr>
        <w:t xml:space="preserve"> </w:t>
      </w:r>
      <w:r w:rsidR="0030154F" w:rsidRPr="0084522E">
        <w:rPr>
          <w:b/>
          <w:lang w:val="en-GB"/>
        </w:rPr>
        <w:t>Figure</w:t>
      </w:r>
      <w:r w:rsidR="0049605B" w:rsidRPr="0084522E">
        <w:rPr>
          <w:b/>
          <w:lang w:val="en-GB"/>
        </w:rPr>
        <w:t>.</w:t>
      </w:r>
      <w:r w:rsidR="0049605B" w:rsidRPr="0084522E">
        <w:rPr>
          <w:lang w:val="en-GB"/>
        </w:rPr>
        <w:t xml:space="preserve"> </w:t>
      </w:r>
      <w:r w:rsidR="0049605B" w:rsidRPr="00C90587">
        <w:rPr>
          <w:b/>
          <w:lang w:val="en-GB"/>
        </w:rPr>
        <w:t xml:space="preserve">Global ancestry inferred through </w:t>
      </w:r>
      <w:proofErr w:type="spellStart"/>
      <w:r w:rsidR="0049605B" w:rsidRPr="00C90587">
        <w:rPr>
          <w:b/>
          <w:lang w:val="en-GB"/>
        </w:rPr>
        <w:t>RFMix</w:t>
      </w:r>
      <w:proofErr w:type="spellEnd"/>
      <w:r w:rsidR="0049605B" w:rsidRPr="00C90587">
        <w:rPr>
          <w:b/>
          <w:lang w:val="en-GB"/>
        </w:rPr>
        <w:t xml:space="preserve"> when using three parental ancestries (South, Northeast and Southeast Asian) for the thr</w:t>
      </w:r>
      <w:r w:rsidR="009948EE">
        <w:rPr>
          <w:b/>
          <w:lang w:val="en-GB"/>
        </w:rPr>
        <w:t>ee Thai hospital dengue cohorts</w:t>
      </w:r>
      <w:r w:rsidR="0049605B" w:rsidRPr="00C90587">
        <w:rPr>
          <w:b/>
          <w:lang w:val="en-GB"/>
        </w:rPr>
        <w:t>.</w:t>
      </w:r>
      <w:r w:rsidR="0049605B" w:rsidRPr="0084522E">
        <w:rPr>
          <w:lang w:val="en-GB"/>
        </w:rPr>
        <w:t xml:space="preserve"> Each vertical line </w:t>
      </w:r>
      <w:r w:rsidR="006C7AD2">
        <w:rPr>
          <w:lang w:val="en-GB"/>
        </w:rPr>
        <w:t>represents</w:t>
      </w:r>
      <w:r w:rsidR="0049605B" w:rsidRPr="0084522E">
        <w:rPr>
          <w:lang w:val="en-GB"/>
        </w:rPr>
        <w:t xml:space="preserve"> an individual, and the three colours represent the proportion of the three parental populations in </w:t>
      </w:r>
      <w:r w:rsidR="009948EE">
        <w:rPr>
          <w:lang w:val="en-GB"/>
        </w:rPr>
        <w:t>each</w:t>
      </w:r>
      <w:r w:rsidR="0049605B" w:rsidRPr="0084522E">
        <w:rPr>
          <w:lang w:val="en-GB"/>
        </w:rPr>
        <w:t xml:space="preserve"> genome (</w:t>
      </w:r>
      <w:r w:rsidR="006C7AD2">
        <w:rPr>
          <w:lang w:val="en-GB"/>
        </w:rPr>
        <w:t>light orange</w:t>
      </w:r>
      <w:r w:rsidR="0049605B" w:rsidRPr="0084522E">
        <w:rPr>
          <w:lang w:val="en-GB"/>
        </w:rPr>
        <w:t xml:space="preserve"> for South Asian</w:t>
      </w:r>
      <w:r w:rsidR="006C7AD2">
        <w:rPr>
          <w:lang w:val="en-GB"/>
        </w:rPr>
        <w:t>,</w:t>
      </w:r>
      <w:r w:rsidR="0049605B" w:rsidRPr="0084522E">
        <w:rPr>
          <w:lang w:val="en-GB"/>
        </w:rPr>
        <w:t xml:space="preserve"> </w:t>
      </w:r>
      <w:r w:rsidR="006C7AD2">
        <w:rPr>
          <w:lang w:val="en-GB"/>
        </w:rPr>
        <w:t xml:space="preserve">dark </w:t>
      </w:r>
      <w:r w:rsidR="006C7AD2" w:rsidRPr="0084522E">
        <w:rPr>
          <w:lang w:val="en-GB"/>
        </w:rPr>
        <w:t>orange for Southeast Asian</w:t>
      </w:r>
      <w:r w:rsidR="006C7AD2">
        <w:rPr>
          <w:lang w:val="en-GB"/>
        </w:rPr>
        <w:t xml:space="preserve"> and</w:t>
      </w:r>
      <w:r w:rsidR="006C7AD2" w:rsidRPr="0084522E">
        <w:rPr>
          <w:lang w:val="en-GB"/>
        </w:rPr>
        <w:t xml:space="preserve"> </w:t>
      </w:r>
      <w:r w:rsidR="006C7AD2">
        <w:rPr>
          <w:lang w:val="en-GB"/>
        </w:rPr>
        <w:t>blue for Northeast Asian</w:t>
      </w:r>
      <w:r w:rsidR="0049605B" w:rsidRPr="0084522E">
        <w:rPr>
          <w:lang w:val="en-GB"/>
        </w:rPr>
        <w:t>).</w:t>
      </w:r>
    </w:p>
    <w:p w14:paraId="0B627A8D" w14:textId="77777777" w:rsidR="007B1DCF" w:rsidRPr="0049605B" w:rsidRDefault="007B1DCF" w:rsidP="00CC03F5">
      <w:pPr>
        <w:rPr>
          <w:sz w:val="22"/>
          <w:szCs w:val="22"/>
          <w:lang w:val="en-GB"/>
        </w:rPr>
      </w:pPr>
    </w:p>
    <w:sectPr w:rsidR="007B1DCF" w:rsidRPr="0049605B" w:rsidSect="000A515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C6F2D" w14:textId="77777777" w:rsidR="00FD253F" w:rsidRDefault="00FD253F" w:rsidP="0084522E">
      <w:r>
        <w:separator/>
      </w:r>
    </w:p>
  </w:endnote>
  <w:endnote w:type="continuationSeparator" w:id="0">
    <w:p w14:paraId="7E3C603E" w14:textId="77777777" w:rsidR="00FD253F" w:rsidRDefault="00FD253F" w:rsidP="00845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27135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8A6D6D" w14:textId="77777777" w:rsidR="00B17DBC" w:rsidRDefault="00B17D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0A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94DF24" w14:textId="77777777" w:rsidR="00B17DBC" w:rsidRDefault="00B17D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25B866" w14:textId="77777777" w:rsidR="00FD253F" w:rsidRDefault="00FD253F" w:rsidP="0084522E">
      <w:r>
        <w:separator/>
      </w:r>
    </w:p>
  </w:footnote>
  <w:footnote w:type="continuationSeparator" w:id="0">
    <w:p w14:paraId="3237ED74" w14:textId="77777777" w:rsidR="00FD253F" w:rsidRDefault="00FD253F" w:rsidP="008452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tx5sfswdp9pher9e8vs9eoraz9dpevazvd&quot;&gt;My EndNote Library&lt;record-ids&gt;&lt;item&gt;323&lt;/item&gt;&lt;/record-ids&gt;&lt;/item&gt;&lt;/Libraries&gt;"/>
  </w:docVars>
  <w:rsids>
    <w:rsidRoot w:val="00F74043"/>
    <w:rsid w:val="000059DA"/>
    <w:rsid w:val="00006CDE"/>
    <w:rsid w:val="0001325F"/>
    <w:rsid w:val="0002408E"/>
    <w:rsid w:val="000327FF"/>
    <w:rsid w:val="00073DDC"/>
    <w:rsid w:val="00084D8C"/>
    <w:rsid w:val="000A5154"/>
    <w:rsid w:val="000C5E72"/>
    <w:rsid w:val="000E3CA1"/>
    <w:rsid w:val="000F2411"/>
    <w:rsid w:val="00132B4A"/>
    <w:rsid w:val="0017231E"/>
    <w:rsid w:val="0017703E"/>
    <w:rsid w:val="00180990"/>
    <w:rsid w:val="001832C4"/>
    <w:rsid w:val="001B711E"/>
    <w:rsid w:val="001C3D70"/>
    <w:rsid w:val="001D02A2"/>
    <w:rsid w:val="00203293"/>
    <w:rsid w:val="002149AC"/>
    <w:rsid w:val="00287894"/>
    <w:rsid w:val="002B046C"/>
    <w:rsid w:val="002B3AC5"/>
    <w:rsid w:val="002C66F2"/>
    <w:rsid w:val="0030154F"/>
    <w:rsid w:val="00304909"/>
    <w:rsid w:val="00310485"/>
    <w:rsid w:val="0033488F"/>
    <w:rsid w:val="00344DBD"/>
    <w:rsid w:val="003463DC"/>
    <w:rsid w:val="00365DBF"/>
    <w:rsid w:val="00377353"/>
    <w:rsid w:val="00385449"/>
    <w:rsid w:val="0039131D"/>
    <w:rsid w:val="003B390C"/>
    <w:rsid w:val="003B627C"/>
    <w:rsid w:val="003D0B00"/>
    <w:rsid w:val="003E26B8"/>
    <w:rsid w:val="003E4BE5"/>
    <w:rsid w:val="00434C5F"/>
    <w:rsid w:val="004413B5"/>
    <w:rsid w:val="00446E6E"/>
    <w:rsid w:val="004513FB"/>
    <w:rsid w:val="00486A2B"/>
    <w:rsid w:val="00490FBF"/>
    <w:rsid w:val="0049605B"/>
    <w:rsid w:val="004B0E2F"/>
    <w:rsid w:val="004E0BF9"/>
    <w:rsid w:val="00516E15"/>
    <w:rsid w:val="005200B8"/>
    <w:rsid w:val="005211E9"/>
    <w:rsid w:val="0056676B"/>
    <w:rsid w:val="005A0AD7"/>
    <w:rsid w:val="005A427C"/>
    <w:rsid w:val="005B0533"/>
    <w:rsid w:val="005D1C66"/>
    <w:rsid w:val="005E7624"/>
    <w:rsid w:val="006118FD"/>
    <w:rsid w:val="00613E65"/>
    <w:rsid w:val="00650E76"/>
    <w:rsid w:val="00652A34"/>
    <w:rsid w:val="0065518D"/>
    <w:rsid w:val="00664E60"/>
    <w:rsid w:val="00676601"/>
    <w:rsid w:val="00686526"/>
    <w:rsid w:val="006B076E"/>
    <w:rsid w:val="006C7AD2"/>
    <w:rsid w:val="006D5AE9"/>
    <w:rsid w:val="006E6FFD"/>
    <w:rsid w:val="007107F2"/>
    <w:rsid w:val="007151C9"/>
    <w:rsid w:val="00720500"/>
    <w:rsid w:val="00794C98"/>
    <w:rsid w:val="00795691"/>
    <w:rsid w:val="007B1DCF"/>
    <w:rsid w:val="007B2A83"/>
    <w:rsid w:val="007B2DD6"/>
    <w:rsid w:val="007B357C"/>
    <w:rsid w:val="0080106C"/>
    <w:rsid w:val="0080501A"/>
    <w:rsid w:val="008060F0"/>
    <w:rsid w:val="00807BCC"/>
    <w:rsid w:val="008168A9"/>
    <w:rsid w:val="00825DB7"/>
    <w:rsid w:val="00834398"/>
    <w:rsid w:val="0084522E"/>
    <w:rsid w:val="0084619B"/>
    <w:rsid w:val="00887C4B"/>
    <w:rsid w:val="008957BC"/>
    <w:rsid w:val="008A65FD"/>
    <w:rsid w:val="008B409F"/>
    <w:rsid w:val="008C1CFF"/>
    <w:rsid w:val="008C62F7"/>
    <w:rsid w:val="008D3A9F"/>
    <w:rsid w:val="008D6332"/>
    <w:rsid w:val="008E294B"/>
    <w:rsid w:val="00900C6D"/>
    <w:rsid w:val="00940D4A"/>
    <w:rsid w:val="00972117"/>
    <w:rsid w:val="009948EE"/>
    <w:rsid w:val="009A6742"/>
    <w:rsid w:val="009E008B"/>
    <w:rsid w:val="00A06402"/>
    <w:rsid w:val="00A45619"/>
    <w:rsid w:val="00A81A3F"/>
    <w:rsid w:val="00A85717"/>
    <w:rsid w:val="00AA5BF3"/>
    <w:rsid w:val="00AC4756"/>
    <w:rsid w:val="00B17DBC"/>
    <w:rsid w:val="00B3036C"/>
    <w:rsid w:val="00B43EA7"/>
    <w:rsid w:val="00B50EA3"/>
    <w:rsid w:val="00B56302"/>
    <w:rsid w:val="00B67D3D"/>
    <w:rsid w:val="00B83A76"/>
    <w:rsid w:val="00B95FD5"/>
    <w:rsid w:val="00B97025"/>
    <w:rsid w:val="00BF7701"/>
    <w:rsid w:val="00C1696A"/>
    <w:rsid w:val="00C22425"/>
    <w:rsid w:val="00C30AF0"/>
    <w:rsid w:val="00C76851"/>
    <w:rsid w:val="00C90587"/>
    <w:rsid w:val="00C97581"/>
    <w:rsid w:val="00CC03F5"/>
    <w:rsid w:val="00CD79D2"/>
    <w:rsid w:val="00CE232F"/>
    <w:rsid w:val="00D075EC"/>
    <w:rsid w:val="00D14500"/>
    <w:rsid w:val="00D44178"/>
    <w:rsid w:val="00D63CFF"/>
    <w:rsid w:val="00D703ED"/>
    <w:rsid w:val="00D751F5"/>
    <w:rsid w:val="00D75FE9"/>
    <w:rsid w:val="00D8591F"/>
    <w:rsid w:val="00DB0A29"/>
    <w:rsid w:val="00DC752B"/>
    <w:rsid w:val="00E02BEF"/>
    <w:rsid w:val="00E272AB"/>
    <w:rsid w:val="00E4798F"/>
    <w:rsid w:val="00E6548B"/>
    <w:rsid w:val="00EB5FE3"/>
    <w:rsid w:val="00EC667B"/>
    <w:rsid w:val="00F526EA"/>
    <w:rsid w:val="00F74043"/>
    <w:rsid w:val="00FA7A3D"/>
    <w:rsid w:val="00FB1147"/>
    <w:rsid w:val="00FB4647"/>
    <w:rsid w:val="00FD117B"/>
    <w:rsid w:val="00FD253F"/>
    <w:rsid w:val="00FD3B0D"/>
    <w:rsid w:val="00FF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688B6D"/>
  <w15:docId w15:val="{16B1F4F1-D437-4781-8106-A29C9365C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043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E272AB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72AB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C667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67B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EC667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667B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EC667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52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522E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452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522E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44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D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DBD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D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DBD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D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DBD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D51F0A-A91A-477A-B49E-FA1976140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untabhai</dc:creator>
  <cp:lastModifiedBy>Luisa</cp:lastModifiedBy>
  <cp:revision>4</cp:revision>
  <cp:lastPrinted>2016-03-29T01:54:00Z</cp:lastPrinted>
  <dcterms:created xsi:type="dcterms:W3CDTF">2017-08-06T18:11:00Z</dcterms:created>
  <dcterms:modified xsi:type="dcterms:W3CDTF">2017-11-17T10:47:00Z</dcterms:modified>
</cp:coreProperties>
</file>